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4FBDC0" w14:textId="4A3AF7C6" w:rsidR="00573615" w:rsidRPr="00573615" w:rsidRDefault="00573615" w:rsidP="00573615">
      <w:pPr>
        <w:rPr>
          <w:b/>
        </w:rPr>
      </w:pPr>
      <w:r w:rsidRPr="00573615">
        <w:rPr>
          <w:b/>
        </w:rPr>
        <w:t>S3</w:t>
      </w:r>
      <w:r w:rsidR="00904282">
        <w:rPr>
          <w:b/>
        </w:rPr>
        <w:t xml:space="preserve"> Table</w:t>
      </w:r>
      <w:r w:rsidRPr="00573615">
        <w:rPr>
          <w:b/>
        </w:rPr>
        <w:t>: Data extraction form</w:t>
      </w:r>
    </w:p>
    <w:p w14:paraId="4D2F3A94" w14:textId="77777777" w:rsidR="00573615" w:rsidRDefault="00573615" w:rsidP="00573615">
      <w:pPr>
        <w:pStyle w:val="ListParagraph"/>
        <w:rPr>
          <w:b/>
        </w:rPr>
      </w:pPr>
    </w:p>
    <w:p w14:paraId="27E712B7" w14:textId="77777777" w:rsidR="00573615" w:rsidRDefault="00573615" w:rsidP="00573615">
      <w:pPr>
        <w:pStyle w:val="ListParagraph"/>
        <w:numPr>
          <w:ilvl w:val="0"/>
          <w:numId w:val="2"/>
        </w:numPr>
      </w:pPr>
      <w:r w:rsidRPr="006412EA">
        <w:rPr>
          <w:b/>
        </w:rPr>
        <w:t>Data descrip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6234"/>
      </w:tblGrid>
      <w:tr w:rsidR="00573615" w14:paraId="590600F9" w14:textId="77777777" w:rsidTr="001A6F9A">
        <w:tc>
          <w:tcPr>
            <w:tcW w:w="3116" w:type="dxa"/>
          </w:tcPr>
          <w:p w14:paraId="66C5ACE0" w14:textId="77777777" w:rsidR="00573615" w:rsidRDefault="00573615" w:rsidP="001A6F9A">
            <w:r w:rsidRPr="006412EA">
              <w:t>Name of person extracting</w:t>
            </w:r>
          </w:p>
        </w:tc>
        <w:tc>
          <w:tcPr>
            <w:tcW w:w="6234" w:type="dxa"/>
          </w:tcPr>
          <w:p w14:paraId="488608A2" w14:textId="77777777" w:rsidR="00573615" w:rsidRDefault="00573615" w:rsidP="001A6F9A"/>
        </w:tc>
      </w:tr>
      <w:tr w:rsidR="00573615" w14:paraId="6C446A2B" w14:textId="77777777" w:rsidTr="001A6F9A">
        <w:tc>
          <w:tcPr>
            <w:tcW w:w="3116" w:type="dxa"/>
          </w:tcPr>
          <w:p w14:paraId="56602D4B" w14:textId="77777777" w:rsidR="00573615" w:rsidRDefault="00573615" w:rsidP="001A6F9A">
            <w:r w:rsidRPr="006412EA">
              <w:t>Study ID</w:t>
            </w:r>
          </w:p>
        </w:tc>
        <w:tc>
          <w:tcPr>
            <w:tcW w:w="6234" w:type="dxa"/>
          </w:tcPr>
          <w:p w14:paraId="42B6721C" w14:textId="77777777" w:rsidR="00573615" w:rsidRDefault="00573615" w:rsidP="001A6F9A"/>
        </w:tc>
      </w:tr>
      <w:tr w:rsidR="00573615" w14:paraId="4F15619F" w14:textId="77777777" w:rsidTr="001A6F9A">
        <w:tc>
          <w:tcPr>
            <w:tcW w:w="3116" w:type="dxa"/>
          </w:tcPr>
          <w:p w14:paraId="17A9F733" w14:textId="77777777" w:rsidR="00573615" w:rsidRDefault="00573615" w:rsidP="001A6F9A">
            <w:r w:rsidRPr="006412EA">
              <w:t>Reference citation</w:t>
            </w:r>
          </w:p>
        </w:tc>
        <w:tc>
          <w:tcPr>
            <w:tcW w:w="6234" w:type="dxa"/>
          </w:tcPr>
          <w:p w14:paraId="6E7D1181" w14:textId="77777777" w:rsidR="00573615" w:rsidRDefault="00573615" w:rsidP="001A6F9A"/>
        </w:tc>
      </w:tr>
      <w:tr w:rsidR="00573615" w14:paraId="77B239EA" w14:textId="77777777" w:rsidTr="001A6F9A">
        <w:tc>
          <w:tcPr>
            <w:tcW w:w="3116" w:type="dxa"/>
          </w:tcPr>
          <w:p w14:paraId="024EF000" w14:textId="77777777" w:rsidR="00573615" w:rsidRDefault="00573615" w:rsidP="001A6F9A">
            <w:r w:rsidRPr="006412EA">
              <w:t>Study author contact details</w:t>
            </w:r>
          </w:p>
        </w:tc>
        <w:tc>
          <w:tcPr>
            <w:tcW w:w="6234" w:type="dxa"/>
          </w:tcPr>
          <w:p w14:paraId="2959DE4F" w14:textId="77777777" w:rsidR="00573615" w:rsidRDefault="00573615" w:rsidP="001A6F9A"/>
        </w:tc>
      </w:tr>
      <w:tr w:rsidR="00573615" w14:paraId="1E96EB25" w14:textId="77777777" w:rsidTr="001A6F9A">
        <w:tc>
          <w:tcPr>
            <w:tcW w:w="3116" w:type="dxa"/>
          </w:tcPr>
          <w:p w14:paraId="0B64C637" w14:textId="77777777" w:rsidR="00573615" w:rsidRDefault="00573615" w:rsidP="001A6F9A">
            <w:r w:rsidRPr="006412EA">
              <w:t>Publication type</w:t>
            </w:r>
          </w:p>
        </w:tc>
        <w:tc>
          <w:tcPr>
            <w:tcW w:w="6234" w:type="dxa"/>
          </w:tcPr>
          <w:p w14:paraId="3414D75D" w14:textId="77777777" w:rsidR="00573615" w:rsidRDefault="00573615" w:rsidP="001A6F9A"/>
        </w:tc>
      </w:tr>
      <w:tr w:rsidR="00573615" w14:paraId="608BF45D" w14:textId="77777777" w:rsidTr="001A6F9A">
        <w:tc>
          <w:tcPr>
            <w:tcW w:w="3116" w:type="dxa"/>
          </w:tcPr>
          <w:p w14:paraId="1EC7B48C" w14:textId="77777777" w:rsidR="00573615" w:rsidRDefault="00573615" w:rsidP="001A6F9A">
            <w:r w:rsidRPr="006412EA">
              <w:t>Potential references</w:t>
            </w:r>
          </w:p>
        </w:tc>
        <w:tc>
          <w:tcPr>
            <w:tcW w:w="6234" w:type="dxa"/>
          </w:tcPr>
          <w:p w14:paraId="6E662AFC" w14:textId="77777777" w:rsidR="00573615" w:rsidRDefault="00573615" w:rsidP="001A6F9A"/>
        </w:tc>
      </w:tr>
      <w:tr w:rsidR="00573615" w14:paraId="4BC51359" w14:textId="77777777" w:rsidTr="001A6F9A">
        <w:tc>
          <w:tcPr>
            <w:tcW w:w="3116" w:type="dxa"/>
          </w:tcPr>
          <w:p w14:paraId="742A867F" w14:textId="77777777" w:rsidR="00573615" w:rsidRDefault="00573615" w:rsidP="001A6F9A">
            <w:r w:rsidRPr="006412EA">
              <w:t>Notes</w:t>
            </w:r>
          </w:p>
        </w:tc>
        <w:tc>
          <w:tcPr>
            <w:tcW w:w="6234" w:type="dxa"/>
          </w:tcPr>
          <w:p w14:paraId="1E76B9DD" w14:textId="77777777" w:rsidR="00573615" w:rsidRDefault="00573615" w:rsidP="001A6F9A"/>
        </w:tc>
      </w:tr>
    </w:tbl>
    <w:p w14:paraId="628422C8" w14:textId="77777777" w:rsidR="00573615" w:rsidRDefault="00573615" w:rsidP="00573615">
      <w:pPr>
        <w:pStyle w:val="ListParagraph"/>
        <w:rPr>
          <w:b/>
        </w:rPr>
      </w:pPr>
    </w:p>
    <w:p w14:paraId="0237509D" w14:textId="77777777" w:rsidR="00573615" w:rsidRPr="006412EA" w:rsidRDefault="00573615" w:rsidP="00573615">
      <w:pPr>
        <w:pStyle w:val="ListParagraph"/>
        <w:numPr>
          <w:ilvl w:val="0"/>
          <w:numId w:val="2"/>
        </w:numPr>
        <w:rPr>
          <w:b/>
        </w:rPr>
      </w:pPr>
      <w:r w:rsidRPr="006412EA">
        <w:rPr>
          <w:b/>
        </w:rPr>
        <w:t>Study characteristic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3615" w14:paraId="57EEB388" w14:textId="77777777" w:rsidTr="0074219D">
        <w:tc>
          <w:tcPr>
            <w:tcW w:w="3116" w:type="dxa"/>
          </w:tcPr>
          <w:p w14:paraId="1F1C577A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Key domains</w:t>
            </w:r>
          </w:p>
        </w:tc>
        <w:tc>
          <w:tcPr>
            <w:tcW w:w="3117" w:type="dxa"/>
          </w:tcPr>
          <w:p w14:paraId="1D549EE5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Description</w:t>
            </w:r>
          </w:p>
        </w:tc>
        <w:tc>
          <w:tcPr>
            <w:tcW w:w="3117" w:type="dxa"/>
          </w:tcPr>
          <w:p w14:paraId="52606AD1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Page no.</w:t>
            </w:r>
          </w:p>
        </w:tc>
      </w:tr>
      <w:tr w:rsidR="00573615" w14:paraId="6B008EDD" w14:textId="77777777" w:rsidTr="0074219D">
        <w:tc>
          <w:tcPr>
            <w:tcW w:w="3116" w:type="dxa"/>
          </w:tcPr>
          <w:p w14:paraId="7B6A5FEA" w14:textId="77777777" w:rsidR="00573615" w:rsidRDefault="00573615" w:rsidP="0074219D">
            <w:r>
              <w:rPr>
                <w:rFonts w:ascii="Calibri" w:eastAsia="Times New Roman" w:hAnsi="Calibri" w:cs="Calibri"/>
                <w:color w:val="000000"/>
              </w:rPr>
              <w:t>C</w:t>
            </w:r>
            <w:r w:rsidRPr="006412EA">
              <w:rPr>
                <w:rFonts w:ascii="Calibri" w:eastAsia="Times New Roman" w:hAnsi="Calibri" w:cs="Calibri"/>
                <w:color w:val="000000"/>
              </w:rPr>
              <w:t>ommunity intervention</w:t>
            </w:r>
          </w:p>
        </w:tc>
        <w:tc>
          <w:tcPr>
            <w:tcW w:w="3117" w:type="dxa"/>
          </w:tcPr>
          <w:p w14:paraId="3AEE8959" w14:textId="77777777" w:rsidR="00573615" w:rsidRDefault="00573615" w:rsidP="0074219D"/>
        </w:tc>
        <w:tc>
          <w:tcPr>
            <w:tcW w:w="3117" w:type="dxa"/>
          </w:tcPr>
          <w:p w14:paraId="6C17E030" w14:textId="77777777" w:rsidR="00573615" w:rsidRDefault="00573615" w:rsidP="0074219D"/>
        </w:tc>
      </w:tr>
      <w:tr w:rsidR="00573615" w14:paraId="1C841B3C" w14:textId="77777777" w:rsidTr="0074219D">
        <w:tc>
          <w:tcPr>
            <w:tcW w:w="3116" w:type="dxa"/>
          </w:tcPr>
          <w:p w14:paraId="0F75B730" w14:textId="77777777" w:rsidR="00573615" w:rsidRDefault="00573615" w:rsidP="0074219D">
            <w:r w:rsidRPr="006412EA">
              <w:rPr>
                <w:rFonts w:ascii="Calibri" w:eastAsia="Times New Roman" w:hAnsi="Calibri" w:cs="Calibri"/>
                <w:color w:val="000000"/>
              </w:rPr>
              <w:t>Disease targeted</w:t>
            </w:r>
          </w:p>
        </w:tc>
        <w:tc>
          <w:tcPr>
            <w:tcW w:w="3117" w:type="dxa"/>
          </w:tcPr>
          <w:p w14:paraId="32016C81" w14:textId="77777777" w:rsidR="00573615" w:rsidRDefault="00573615" w:rsidP="0074219D"/>
        </w:tc>
        <w:tc>
          <w:tcPr>
            <w:tcW w:w="3117" w:type="dxa"/>
          </w:tcPr>
          <w:p w14:paraId="7BAC4FF3" w14:textId="77777777" w:rsidR="00573615" w:rsidRDefault="00573615" w:rsidP="0074219D"/>
        </w:tc>
      </w:tr>
      <w:tr w:rsidR="00573615" w14:paraId="415FF040" w14:textId="77777777" w:rsidTr="0074219D">
        <w:tc>
          <w:tcPr>
            <w:tcW w:w="3116" w:type="dxa"/>
          </w:tcPr>
          <w:p w14:paraId="13158D50" w14:textId="77777777" w:rsidR="00573615" w:rsidRDefault="00573615" w:rsidP="0074219D">
            <w:r w:rsidRPr="006412EA">
              <w:rPr>
                <w:rFonts w:ascii="Calibri" w:eastAsia="Times New Roman" w:hAnsi="Calibri" w:cs="Calibri"/>
                <w:color w:val="000000"/>
              </w:rPr>
              <w:t>Study design</w:t>
            </w:r>
          </w:p>
        </w:tc>
        <w:tc>
          <w:tcPr>
            <w:tcW w:w="3117" w:type="dxa"/>
          </w:tcPr>
          <w:p w14:paraId="3CDAF899" w14:textId="77777777" w:rsidR="00573615" w:rsidRDefault="00573615" w:rsidP="0074219D"/>
        </w:tc>
        <w:tc>
          <w:tcPr>
            <w:tcW w:w="3117" w:type="dxa"/>
          </w:tcPr>
          <w:p w14:paraId="377FEAD0" w14:textId="77777777" w:rsidR="00573615" w:rsidRDefault="00573615" w:rsidP="0074219D"/>
        </w:tc>
      </w:tr>
      <w:tr w:rsidR="00573615" w14:paraId="6AF0D5D7" w14:textId="77777777" w:rsidTr="0074219D">
        <w:tc>
          <w:tcPr>
            <w:tcW w:w="3116" w:type="dxa"/>
            <w:vAlign w:val="bottom"/>
          </w:tcPr>
          <w:p w14:paraId="1890940E" w14:textId="77777777" w:rsidR="00573615" w:rsidRPr="006412EA" w:rsidRDefault="00573615" w:rsidP="0074219D">
            <w:pPr>
              <w:rPr>
                <w:rFonts w:ascii="Calibri" w:eastAsia="Times New Roman" w:hAnsi="Calibri" w:cs="Calibri"/>
                <w:color w:val="000000"/>
              </w:rPr>
            </w:pPr>
            <w:r w:rsidRPr="006412EA">
              <w:rPr>
                <w:rFonts w:ascii="Calibri" w:eastAsia="Times New Roman" w:hAnsi="Calibri" w:cs="Calibri"/>
                <w:color w:val="000000"/>
              </w:rPr>
              <w:t>Participants</w:t>
            </w:r>
          </w:p>
        </w:tc>
        <w:tc>
          <w:tcPr>
            <w:tcW w:w="3117" w:type="dxa"/>
          </w:tcPr>
          <w:p w14:paraId="7D8C9787" w14:textId="77777777" w:rsidR="00573615" w:rsidRDefault="00573615" w:rsidP="0074219D"/>
        </w:tc>
        <w:tc>
          <w:tcPr>
            <w:tcW w:w="3117" w:type="dxa"/>
          </w:tcPr>
          <w:p w14:paraId="159E09F6" w14:textId="77777777" w:rsidR="00573615" w:rsidRDefault="00573615" w:rsidP="0074219D"/>
        </w:tc>
      </w:tr>
      <w:tr w:rsidR="00573615" w14:paraId="18899FD3" w14:textId="77777777" w:rsidTr="0074219D">
        <w:tc>
          <w:tcPr>
            <w:tcW w:w="3116" w:type="dxa"/>
          </w:tcPr>
          <w:p w14:paraId="34489124" w14:textId="77777777" w:rsidR="00573615" w:rsidRDefault="00573615" w:rsidP="0074219D">
            <w:r w:rsidRPr="006412EA">
              <w:rPr>
                <w:rFonts w:ascii="Calibri" w:eastAsia="Times New Roman" w:hAnsi="Calibri" w:cs="Calibri"/>
                <w:color w:val="000000"/>
              </w:rPr>
              <w:t>Outcome measured</w:t>
            </w:r>
          </w:p>
        </w:tc>
        <w:tc>
          <w:tcPr>
            <w:tcW w:w="3117" w:type="dxa"/>
          </w:tcPr>
          <w:p w14:paraId="5EF4EB9E" w14:textId="77777777" w:rsidR="00573615" w:rsidRDefault="00573615" w:rsidP="0074219D"/>
        </w:tc>
        <w:tc>
          <w:tcPr>
            <w:tcW w:w="3117" w:type="dxa"/>
          </w:tcPr>
          <w:p w14:paraId="74FFE88F" w14:textId="77777777" w:rsidR="00573615" w:rsidRDefault="00573615" w:rsidP="0074219D"/>
        </w:tc>
      </w:tr>
      <w:tr w:rsidR="00573615" w14:paraId="74C24FD3" w14:textId="77777777" w:rsidTr="0074219D">
        <w:tc>
          <w:tcPr>
            <w:tcW w:w="3116" w:type="dxa"/>
          </w:tcPr>
          <w:p w14:paraId="72C52E73" w14:textId="77777777" w:rsidR="00573615" w:rsidRDefault="00573615" w:rsidP="0074219D">
            <w:r w:rsidRPr="006412EA">
              <w:rPr>
                <w:rFonts w:ascii="Calibri" w:eastAsia="Times New Roman" w:hAnsi="Calibri" w:cs="Calibri"/>
                <w:color w:val="000000"/>
              </w:rPr>
              <w:t>Include or exclude</w:t>
            </w:r>
          </w:p>
        </w:tc>
        <w:tc>
          <w:tcPr>
            <w:tcW w:w="6234" w:type="dxa"/>
            <w:gridSpan w:val="2"/>
          </w:tcPr>
          <w:p w14:paraId="1193F8F3" w14:textId="77777777" w:rsidR="00573615" w:rsidRDefault="00573615" w:rsidP="0074219D"/>
        </w:tc>
      </w:tr>
      <w:tr w:rsidR="00573615" w14:paraId="2DCCD6AD" w14:textId="77777777" w:rsidTr="0074219D">
        <w:tc>
          <w:tcPr>
            <w:tcW w:w="3116" w:type="dxa"/>
          </w:tcPr>
          <w:p w14:paraId="5D7D51C7" w14:textId="77777777" w:rsidR="00573615" w:rsidRDefault="00573615" w:rsidP="0074219D">
            <w:r w:rsidRPr="006412EA">
              <w:rPr>
                <w:rFonts w:ascii="Calibri" w:eastAsia="Times New Roman" w:hAnsi="Calibri" w:cs="Calibri"/>
                <w:color w:val="000000"/>
              </w:rPr>
              <w:t>Reason for exclusion</w:t>
            </w:r>
          </w:p>
        </w:tc>
        <w:tc>
          <w:tcPr>
            <w:tcW w:w="6234" w:type="dxa"/>
            <w:gridSpan w:val="2"/>
          </w:tcPr>
          <w:p w14:paraId="2BB73083" w14:textId="77777777" w:rsidR="00573615" w:rsidRDefault="00573615" w:rsidP="0074219D"/>
        </w:tc>
      </w:tr>
    </w:tbl>
    <w:p w14:paraId="26547075" w14:textId="77777777" w:rsidR="00573615" w:rsidRDefault="00573615" w:rsidP="00573615"/>
    <w:p w14:paraId="106B0888" w14:textId="77777777" w:rsidR="00573615" w:rsidRPr="006412EA" w:rsidRDefault="00573615" w:rsidP="00573615">
      <w:pPr>
        <w:pStyle w:val="ListParagraph"/>
        <w:numPr>
          <w:ilvl w:val="0"/>
          <w:numId w:val="2"/>
        </w:numPr>
        <w:rPr>
          <w:b/>
        </w:rPr>
      </w:pPr>
      <w:r w:rsidRPr="006412EA">
        <w:rPr>
          <w:b/>
        </w:rPr>
        <w:t>Method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573615" w14:paraId="6ED73AF1" w14:textId="77777777" w:rsidTr="001A6F9A">
        <w:tc>
          <w:tcPr>
            <w:tcW w:w="3116" w:type="dxa"/>
          </w:tcPr>
          <w:p w14:paraId="7532FC94" w14:textId="77777777" w:rsidR="00573615" w:rsidRPr="006412EA" w:rsidRDefault="00573615" w:rsidP="001A6F9A">
            <w:pPr>
              <w:rPr>
                <w:b/>
              </w:rPr>
            </w:pPr>
            <w:r w:rsidRPr="006412EA">
              <w:rPr>
                <w:b/>
              </w:rPr>
              <w:t>Key domains</w:t>
            </w:r>
          </w:p>
        </w:tc>
        <w:tc>
          <w:tcPr>
            <w:tcW w:w="3117" w:type="dxa"/>
          </w:tcPr>
          <w:p w14:paraId="4010BC4B" w14:textId="77777777" w:rsidR="00573615" w:rsidRPr="006412EA" w:rsidRDefault="00573615" w:rsidP="001A6F9A">
            <w:pPr>
              <w:rPr>
                <w:b/>
              </w:rPr>
            </w:pPr>
            <w:r w:rsidRPr="006412EA">
              <w:rPr>
                <w:b/>
              </w:rPr>
              <w:t>Description</w:t>
            </w:r>
          </w:p>
        </w:tc>
        <w:tc>
          <w:tcPr>
            <w:tcW w:w="3117" w:type="dxa"/>
          </w:tcPr>
          <w:p w14:paraId="5D144CE8" w14:textId="77777777" w:rsidR="00573615" w:rsidRPr="006412EA" w:rsidRDefault="00573615" w:rsidP="001A6F9A">
            <w:pPr>
              <w:rPr>
                <w:b/>
              </w:rPr>
            </w:pPr>
            <w:r w:rsidRPr="006412EA">
              <w:rPr>
                <w:b/>
              </w:rPr>
              <w:t>Page no.</w:t>
            </w:r>
          </w:p>
        </w:tc>
      </w:tr>
      <w:tr w:rsidR="00573615" w14:paraId="28FCE5F5" w14:textId="77777777" w:rsidTr="001A6F9A">
        <w:tc>
          <w:tcPr>
            <w:tcW w:w="3116" w:type="dxa"/>
          </w:tcPr>
          <w:p w14:paraId="51FD2783" w14:textId="77777777" w:rsidR="00573615" w:rsidRDefault="00573615" w:rsidP="001A6F9A">
            <w:r w:rsidRPr="006412EA">
              <w:t>Aim of study</w:t>
            </w:r>
          </w:p>
        </w:tc>
        <w:tc>
          <w:tcPr>
            <w:tcW w:w="3117" w:type="dxa"/>
          </w:tcPr>
          <w:p w14:paraId="77E19F15" w14:textId="77777777" w:rsidR="00573615" w:rsidRDefault="00573615" w:rsidP="001A6F9A"/>
        </w:tc>
        <w:tc>
          <w:tcPr>
            <w:tcW w:w="3117" w:type="dxa"/>
          </w:tcPr>
          <w:p w14:paraId="25A0E84F" w14:textId="77777777" w:rsidR="00573615" w:rsidRDefault="00573615" w:rsidP="001A6F9A"/>
        </w:tc>
      </w:tr>
      <w:tr w:rsidR="00573615" w14:paraId="394A19DA" w14:textId="77777777" w:rsidTr="001A6F9A">
        <w:tc>
          <w:tcPr>
            <w:tcW w:w="3116" w:type="dxa"/>
          </w:tcPr>
          <w:p w14:paraId="090EB7E2" w14:textId="77777777" w:rsidR="00573615" w:rsidRDefault="00573615" w:rsidP="001A6F9A">
            <w:r w:rsidRPr="006412EA">
              <w:t>Unit of analysis</w:t>
            </w:r>
          </w:p>
        </w:tc>
        <w:tc>
          <w:tcPr>
            <w:tcW w:w="3117" w:type="dxa"/>
          </w:tcPr>
          <w:p w14:paraId="14B0FE58" w14:textId="77777777" w:rsidR="00573615" w:rsidRDefault="00573615" w:rsidP="001A6F9A"/>
        </w:tc>
        <w:tc>
          <w:tcPr>
            <w:tcW w:w="3117" w:type="dxa"/>
          </w:tcPr>
          <w:p w14:paraId="651A3402" w14:textId="77777777" w:rsidR="00573615" w:rsidRDefault="00573615" w:rsidP="001A6F9A"/>
        </w:tc>
      </w:tr>
      <w:tr w:rsidR="00573615" w14:paraId="2AD5C539" w14:textId="77777777" w:rsidTr="001A6F9A">
        <w:tc>
          <w:tcPr>
            <w:tcW w:w="3116" w:type="dxa"/>
          </w:tcPr>
          <w:p w14:paraId="6ACE93F6" w14:textId="77777777" w:rsidR="00573615" w:rsidRDefault="00573615" w:rsidP="001A6F9A">
            <w:r w:rsidRPr="006412EA">
              <w:t>Start date</w:t>
            </w:r>
          </w:p>
        </w:tc>
        <w:tc>
          <w:tcPr>
            <w:tcW w:w="3117" w:type="dxa"/>
          </w:tcPr>
          <w:p w14:paraId="120F476B" w14:textId="77777777" w:rsidR="00573615" w:rsidRDefault="00573615" w:rsidP="001A6F9A"/>
        </w:tc>
        <w:tc>
          <w:tcPr>
            <w:tcW w:w="3117" w:type="dxa"/>
          </w:tcPr>
          <w:p w14:paraId="6F33A1DE" w14:textId="77777777" w:rsidR="00573615" w:rsidRDefault="00573615" w:rsidP="001A6F9A"/>
        </w:tc>
      </w:tr>
      <w:tr w:rsidR="00573615" w14:paraId="5C5C2347" w14:textId="77777777" w:rsidTr="001A6F9A">
        <w:tc>
          <w:tcPr>
            <w:tcW w:w="3116" w:type="dxa"/>
          </w:tcPr>
          <w:p w14:paraId="65FBF40C" w14:textId="77777777" w:rsidR="00573615" w:rsidRDefault="00573615" w:rsidP="001A6F9A">
            <w:r w:rsidRPr="006412EA">
              <w:t>End date</w:t>
            </w:r>
          </w:p>
        </w:tc>
        <w:tc>
          <w:tcPr>
            <w:tcW w:w="3117" w:type="dxa"/>
          </w:tcPr>
          <w:p w14:paraId="0DCE501F" w14:textId="77777777" w:rsidR="00573615" w:rsidRDefault="00573615" w:rsidP="001A6F9A"/>
        </w:tc>
        <w:tc>
          <w:tcPr>
            <w:tcW w:w="3117" w:type="dxa"/>
          </w:tcPr>
          <w:p w14:paraId="3EE46DFC" w14:textId="77777777" w:rsidR="00573615" w:rsidRDefault="00573615" w:rsidP="001A6F9A"/>
        </w:tc>
      </w:tr>
      <w:tr w:rsidR="00573615" w14:paraId="4D28036D" w14:textId="77777777" w:rsidTr="001A6F9A">
        <w:tc>
          <w:tcPr>
            <w:tcW w:w="3116" w:type="dxa"/>
          </w:tcPr>
          <w:p w14:paraId="55C2469D" w14:textId="77777777" w:rsidR="00573615" w:rsidRDefault="00573615" w:rsidP="001A6F9A">
            <w:r w:rsidRPr="006412EA">
              <w:t>Duration of community intervention</w:t>
            </w:r>
          </w:p>
        </w:tc>
        <w:tc>
          <w:tcPr>
            <w:tcW w:w="3117" w:type="dxa"/>
          </w:tcPr>
          <w:p w14:paraId="191BDD7D" w14:textId="77777777" w:rsidR="00573615" w:rsidRDefault="00573615" w:rsidP="001A6F9A"/>
        </w:tc>
        <w:tc>
          <w:tcPr>
            <w:tcW w:w="3117" w:type="dxa"/>
          </w:tcPr>
          <w:p w14:paraId="5D0CBFD4" w14:textId="77777777" w:rsidR="00573615" w:rsidRDefault="00573615" w:rsidP="001A6F9A"/>
        </w:tc>
      </w:tr>
      <w:tr w:rsidR="00573615" w14:paraId="72CE9A3D" w14:textId="77777777" w:rsidTr="001A6F9A">
        <w:tc>
          <w:tcPr>
            <w:tcW w:w="3116" w:type="dxa"/>
          </w:tcPr>
          <w:p w14:paraId="13185D85" w14:textId="77777777" w:rsidR="00573615" w:rsidRDefault="00573615" w:rsidP="001A6F9A">
            <w:r w:rsidRPr="006412EA">
              <w:t>Informed consent obtained</w:t>
            </w:r>
          </w:p>
        </w:tc>
        <w:tc>
          <w:tcPr>
            <w:tcW w:w="3117" w:type="dxa"/>
          </w:tcPr>
          <w:p w14:paraId="28C86087" w14:textId="77777777" w:rsidR="00573615" w:rsidRDefault="00573615" w:rsidP="001A6F9A"/>
        </w:tc>
        <w:tc>
          <w:tcPr>
            <w:tcW w:w="3117" w:type="dxa"/>
          </w:tcPr>
          <w:p w14:paraId="2A2BF123" w14:textId="77777777" w:rsidR="00573615" w:rsidRDefault="00573615" w:rsidP="001A6F9A"/>
        </w:tc>
      </w:tr>
      <w:tr w:rsidR="00573615" w14:paraId="4DCFDAAC" w14:textId="77777777" w:rsidTr="001A6F9A">
        <w:tc>
          <w:tcPr>
            <w:tcW w:w="3116" w:type="dxa"/>
          </w:tcPr>
          <w:p w14:paraId="7AFFFDC8" w14:textId="77777777" w:rsidR="00573615" w:rsidRDefault="00573615" w:rsidP="001A6F9A">
            <w:r w:rsidRPr="006412EA">
              <w:t>Ethical approval</w:t>
            </w:r>
          </w:p>
        </w:tc>
        <w:tc>
          <w:tcPr>
            <w:tcW w:w="3117" w:type="dxa"/>
          </w:tcPr>
          <w:p w14:paraId="49B7E9F3" w14:textId="77777777" w:rsidR="00573615" w:rsidRDefault="00573615" w:rsidP="001A6F9A"/>
        </w:tc>
        <w:tc>
          <w:tcPr>
            <w:tcW w:w="3117" w:type="dxa"/>
          </w:tcPr>
          <w:p w14:paraId="2F96F8B4" w14:textId="77777777" w:rsidR="00573615" w:rsidRDefault="00573615" w:rsidP="001A6F9A"/>
        </w:tc>
      </w:tr>
      <w:tr w:rsidR="00573615" w14:paraId="22BE2A52" w14:textId="77777777" w:rsidTr="001A6F9A">
        <w:tc>
          <w:tcPr>
            <w:tcW w:w="3116" w:type="dxa"/>
          </w:tcPr>
          <w:p w14:paraId="3A04C4B0" w14:textId="77777777" w:rsidR="00573615" w:rsidRDefault="00573615" w:rsidP="001A6F9A">
            <w:r w:rsidRPr="006412EA">
              <w:t>Study characteristics</w:t>
            </w:r>
          </w:p>
        </w:tc>
        <w:tc>
          <w:tcPr>
            <w:tcW w:w="3117" w:type="dxa"/>
          </w:tcPr>
          <w:p w14:paraId="63FA635C" w14:textId="77777777" w:rsidR="00573615" w:rsidRDefault="00573615" w:rsidP="001A6F9A"/>
        </w:tc>
        <w:tc>
          <w:tcPr>
            <w:tcW w:w="3117" w:type="dxa"/>
          </w:tcPr>
          <w:p w14:paraId="17C2AEF2" w14:textId="77777777" w:rsidR="00573615" w:rsidRDefault="00573615" w:rsidP="001A6F9A"/>
        </w:tc>
      </w:tr>
      <w:tr w:rsidR="00573615" w14:paraId="30981B36" w14:textId="77777777" w:rsidTr="001A6F9A">
        <w:tc>
          <w:tcPr>
            <w:tcW w:w="3116" w:type="dxa"/>
          </w:tcPr>
          <w:p w14:paraId="746A4C4D" w14:textId="77777777" w:rsidR="00573615" w:rsidRDefault="00573615" w:rsidP="001A6F9A">
            <w:r w:rsidRPr="006412EA">
              <w:t>Population description</w:t>
            </w:r>
          </w:p>
        </w:tc>
        <w:tc>
          <w:tcPr>
            <w:tcW w:w="3117" w:type="dxa"/>
          </w:tcPr>
          <w:p w14:paraId="2CFE0EE0" w14:textId="77777777" w:rsidR="00573615" w:rsidRDefault="00573615" w:rsidP="001A6F9A"/>
        </w:tc>
        <w:tc>
          <w:tcPr>
            <w:tcW w:w="3117" w:type="dxa"/>
          </w:tcPr>
          <w:p w14:paraId="298D663E" w14:textId="77777777" w:rsidR="00573615" w:rsidRDefault="00573615" w:rsidP="001A6F9A"/>
        </w:tc>
      </w:tr>
      <w:tr w:rsidR="00573615" w14:paraId="3AD4E29B" w14:textId="77777777" w:rsidTr="001A6F9A">
        <w:tc>
          <w:tcPr>
            <w:tcW w:w="3116" w:type="dxa"/>
          </w:tcPr>
          <w:p w14:paraId="5658B36B" w14:textId="77777777" w:rsidR="00573615" w:rsidRDefault="00573615" w:rsidP="001A6F9A">
            <w:r w:rsidRPr="006412EA">
              <w:t>Setting (Location and social context)</w:t>
            </w:r>
          </w:p>
        </w:tc>
        <w:tc>
          <w:tcPr>
            <w:tcW w:w="3117" w:type="dxa"/>
          </w:tcPr>
          <w:p w14:paraId="23E7F0AE" w14:textId="77777777" w:rsidR="00573615" w:rsidRDefault="00573615" w:rsidP="001A6F9A"/>
        </w:tc>
        <w:tc>
          <w:tcPr>
            <w:tcW w:w="3117" w:type="dxa"/>
          </w:tcPr>
          <w:p w14:paraId="140910C4" w14:textId="77777777" w:rsidR="00573615" w:rsidRDefault="00573615" w:rsidP="001A6F9A"/>
        </w:tc>
      </w:tr>
      <w:tr w:rsidR="00573615" w14:paraId="45748962" w14:textId="77777777" w:rsidTr="001A6F9A">
        <w:tc>
          <w:tcPr>
            <w:tcW w:w="3116" w:type="dxa"/>
          </w:tcPr>
          <w:p w14:paraId="14061F04" w14:textId="77777777" w:rsidR="00573615" w:rsidRDefault="00573615" w:rsidP="001A6F9A">
            <w:r w:rsidRPr="006412EA">
              <w:t>Inclusion criteria</w:t>
            </w:r>
          </w:p>
        </w:tc>
        <w:tc>
          <w:tcPr>
            <w:tcW w:w="3117" w:type="dxa"/>
          </w:tcPr>
          <w:p w14:paraId="49E0939A" w14:textId="77777777" w:rsidR="00573615" w:rsidRDefault="00573615" w:rsidP="001A6F9A"/>
        </w:tc>
        <w:tc>
          <w:tcPr>
            <w:tcW w:w="3117" w:type="dxa"/>
          </w:tcPr>
          <w:p w14:paraId="478B48CC" w14:textId="77777777" w:rsidR="00573615" w:rsidRDefault="00573615" w:rsidP="001A6F9A"/>
        </w:tc>
      </w:tr>
      <w:tr w:rsidR="00573615" w14:paraId="55513E0E" w14:textId="77777777" w:rsidTr="001A6F9A">
        <w:tc>
          <w:tcPr>
            <w:tcW w:w="3116" w:type="dxa"/>
          </w:tcPr>
          <w:p w14:paraId="22C75530" w14:textId="77777777" w:rsidR="00573615" w:rsidRDefault="00573615" w:rsidP="001A6F9A">
            <w:r w:rsidRPr="006412EA">
              <w:t>Exclusion criteria</w:t>
            </w:r>
          </w:p>
        </w:tc>
        <w:tc>
          <w:tcPr>
            <w:tcW w:w="3117" w:type="dxa"/>
          </w:tcPr>
          <w:p w14:paraId="541BCB15" w14:textId="77777777" w:rsidR="00573615" w:rsidRDefault="00573615" w:rsidP="001A6F9A"/>
        </w:tc>
        <w:tc>
          <w:tcPr>
            <w:tcW w:w="3117" w:type="dxa"/>
          </w:tcPr>
          <w:p w14:paraId="494ACAC2" w14:textId="77777777" w:rsidR="00573615" w:rsidRDefault="00573615" w:rsidP="001A6F9A"/>
        </w:tc>
      </w:tr>
      <w:tr w:rsidR="00573615" w14:paraId="6A8146C1" w14:textId="77777777" w:rsidTr="001A6F9A">
        <w:tc>
          <w:tcPr>
            <w:tcW w:w="3116" w:type="dxa"/>
          </w:tcPr>
          <w:p w14:paraId="28C6872A" w14:textId="77777777" w:rsidR="00573615" w:rsidRDefault="00573615" w:rsidP="001A6F9A">
            <w:r w:rsidRPr="006412EA">
              <w:t xml:space="preserve">Method of recruitment of </w:t>
            </w:r>
            <w:proofErr w:type="gramStart"/>
            <w:r w:rsidRPr="006412EA">
              <w:t>participants  (</w:t>
            </w:r>
            <w:proofErr w:type="gramEnd"/>
            <w:r w:rsidRPr="006412EA">
              <w:t>e.g. phone, mail, clinic patients)</w:t>
            </w:r>
            <w:r w:rsidRPr="006412EA">
              <w:tab/>
            </w:r>
          </w:p>
        </w:tc>
        <w:tc>
          <w:tcPr>
            <w:tcW w:w="3117" w:type="dxa"/>
          </w:tcPr>
          <w:p w14:paraId="633C1532" w14:textId="77777777" w:rsidR="00573615" w:rsidRDefault="00573615" w:rsidP="001A6F9A"/>
        </w:tc>
        <w:tc>
          <w:tcPr>
            <w:tcW w:w="3117" w:type="dxa"/>
          </w:tcPr>
          <w:p w14:paraId="13060F2F" w14:textId="77777777" w:rsidR="00573615" w:rsidRDefault="00573615" w:rsidP="001A6F9A"/>
        </w:tc>
      </w:tr>
      <w:tr w:rsidR="00573615" w14:paraId="12AB9351" w14:textId="77777777" w:rsidTr="001A6F9A">
        <w:tc>
          <w:tcPr>
            <w:tcW w:w="3116" w:type="dxa"/>
          </w:tcPr>
          <w:p w14:paraId="7C843B4B" w14:textId="77777777" w:rsidR="00573615" w:rsidRDefault="00573615" w:rsidP="001A6F9A">
            <w:r w:rsidRPr="006412EA">
              <w:t>Total no. enrolled</w:t>
            </w:r>
          </w:p>
        </w:tc>
        <w:tc>
          <w:tcPr>
            <w:tcW w:w="3117" w:type="dxa"/>
          </w:tcPr>
          <w:p w14:paraId="77E39CA3" w14:textId="77777777" w:rsidR="00573615" w:rsidRDefault="00573615" w:rsidP="001A6F9A"/>
        </w:tc>
        <w:tc>
          <w:tcPr>
            <w:tcW w:w="3117" w:type="dxa"/>
          </w:tcPr>
          <w:p w14:paraId="71FD04BC" w14:textId="77777777" w:rsidR="00573615" w:rsidRDefault="00573615" w:rsidP="001A6F9A"/>
        </w:tc>
      </w:tr>
      <w:tr w:rsidR="00573615" w14:paraId="30BE1675" w14:textId="77777777" w:rsidTr="001A6F9A">
        <w:tc>
          <w:tcPr>
            <w:tcW w:w="3116" w:type="dxa"/>
          </w:tcPr>
          <w:p w14:paraId="5B3F3702" w14:textId="77777777" w:rsidR="00573615" w:rsidRDefault="00573615" w:rsidP="001A6F9A">
            <w:r w:rsidRPr="006412EA">
              <w:t>Age</w:t>
            </w:r>
            <w:r w:rsidRPr="006412EA">
              <w:tab/>
            </w:r>
          </w:p>
        </w:tc>
        <w:tc>
          <w:tcPr>
            <w:tcW w:w="3117" w:type="dxa"/>
          </w:tcPr>
          <w:p w14:paraId="232E247D" w14:textId="77777777" w:rsidR="00573615" w:rsidRDefault="00573615" w:rsidP="001A6F9A"/>
        </w:tc>
        <w:tc>
          <w:tcPr>
            <w:tcW w:w="3117" w:type="dxa"/>
          </w:tcPr>
          <w:p w14:paraId="3C3AA44E" w14:textId="77777777" w:rsidR="00573615" w:rsidRDefault="00573615" w:rsidP="001A6F9A"/>
        </w:tc>
      </w:tr>
      <w:tr w:rsidR="00573615" w14:paraId="53186581" w14:textId="77777777" w:rsidTr="001A6F9A">
        <w:tc>
          <w:tcPr>
            <w:tcW w:w="3116" w:type="dxa"/>
          </w:tcPr>
          <w:p w14:paraId="07706358" w14:textId="77777777" w:rsidR="00573615" w:rsidRPr="006412EA" w:rsidRDefault="00573615" w:rsidP="001A6F9A">
            <w:r w:rsidRPr="006412EA">
              <w:t>Sex</w:t>
            </w:r>
          </w:p>
        </w:tc>
        <w:tc>
          <w:tcPr>
            <w:tcW w:w="3117" w:type="dxa"/>
          </w:tcPr>
          <w:p w14:paraId="7D9FDC77" w14:textId="77777777" w:rsidR="00573615" w:rsidRDefault="00573615" w:rsidP="001A6F9A"/>
        </w:tc>
        <w:tc>
          <w:tcPr>
            <w:tcW w:w="3117" w:type="dxa"/>
          </w:tcPr>
          <w:p w14:paraId="78D9B597" w14:textId="77777777" w:rsidR="00573615" w:rsidRDefault="00573615" w:rsidP="001A6F9A"/>
        </w:tc>
      </w:tr>
    </w:tbl>
    <w:p w14:paraId="69FAE53F" w14:textId="77777777" w:rsidR="00573615" w:rsidRPr="006412EA" w:rsidRDefault="00573615" w:rsidP="00573615">
      <w:r w:rsidRPr="006412EA">
        <w:tab/>
      </w:r>
    </w:p>
    <w:p w14:paraId="5939847E" w14:textId="77777777" w:rsidR="00573615" w:rsidRPr="006412EA" w:rsidRDefault="00573615" w:rsidP="00573615">
      <w:pPr>
        <w:pStyle w:val="ListParagraph"/>
        <w:numPr>
          <w:ilvl w:val="0"/>
          <w:numId w:val="2"/>
        </w:numPr>
        <w:rPr>
          <w:b/>
        </w:rPr>
      </w:pPr>
      <w:r w:rsidRPr="006412EA">
        <w:rPr>
          <w:b/>
        </w:rPr>
        <w:t>Outcome measured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659"/>
        <w:gridCol w:w="2886"/>
        <w:gridCol w:w="2810"/>
      </w:tblGrid>
      <w:tr w:rsidR="00573615" w14:paraId="64CC95B8" w14:textId="77777777" w:rsidTr="00573615">
        <w:tc>
          <w:tcPr>
            <w:tcW w:w="3659" w:type="dxa"/>
          </w:tcPr>
          <w:p w14:paraId="0E9CB11D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Key domains</w:t>
            </w:r>
          </w:p>
        </w:tc>
        <w:tc>
          <w:tcPr>
            <w:tcW w:w="2886" w:type="dxa"/>
          </w:tcPr>
          <w:p w14:paraId="2C43691F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Description</w:t>
            </w:r>
          </w:p>
        </w:tc>
        <w:tc>
          <w:tcPr>
            <w:tcW w:w="2810" w:type="dxa"/>
          </w:tcPr>
          <w:p w14:paraId="31249DF5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Page no.</w:t>
            </w:r>
          </w:p>
        </w:tc>
      </w:tr>
      <w:tr w:rsidR="00573615" w14:paraId="37B58ABF" w14:textId="77777777" w:rsidTr="00573615">
        <w:tc>
          <w:tcPr>
            <w:tcW w:w="3659" w:type="dxa"/>
          </w:tcPr>
          <w:p w14:paraId="1798AC42" w14:textId="77777777" w:rsidR="00573615" w:rsidRDefault="00573615" w:rsidP="0074219D">
            <w:pPr>
              <w:pStyle w:val="ListParagraph"/>
              <w:ind w:left="0"/>
            </w:pPr>
            <w:r w:rsidRPr="006412EA">
              <w:t>Disease</w:t>
            </w:r>
          </w:p>
        </w:tc>
        <w:tc>
          <w:tcPr>
            <w:tcW w:w="2886" w:type="dxa"/>
          </w:tcPr>
          <w:p w14:paraId="57150F7B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5DFFC1AA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5CA86663" w14:textId="77777777" w:rsidTr="00573615">
        <w:tc>
          <w:tcPr>
            <w:tcW w:w="3659" w:type="dxa"/>
          </w:tcPr>
          <w:p w14:paraId="4A98A21E" w14:textId="77777777" w:rsidR="00573615" w:rsidRDefault="00573615" w:rsidP="0074219D">
            <w:pPr>
              <w:pStyle w:val="ListParagraph"/>
              <w:ind w:left="0"/>
            </w:pPr>
            <w:r>
              <w:t>C</w:t>
            </w:r>
            <w:r w:rsidRPr="006412EA">
              <w:t>ountry</w:t>
            </w:r>
            <w:r w:rsidRPr="006412EA">
              <w:tab/>
            </w:r>
          </w:p>
        </w:tc>
        <w:tc>
          <w:tcPr>
            <w:tcW w:w="2886" w:type="dxa"/>
          </w:tcPr>
          <w:p w14:paraId="5C9045D8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25D44D5B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70FDF416" w14:textId="77777777" w:rsidTr="00573615">
        <w:tc>
          <w:tcPr>
            <w:tcW w:w="3659" w:type="dxa"/>
          </w:tcPr>
          <w:p w14:paraId="436CC4FF" w14:textId="77777777" w:rsidR="00573615" w:rsidRDefault="00573615" w:rsidP="0074219D">
            <w:pPr>
              <w:pStyle w:val="ListParagraph"/>
              <w:ind w:left="0"/>
            </w:pPr>
            <w:r w:rsidRPr="006412EA">
              <w:t>Best practices and innovative community measures</w:t>
            </w:r>
          </w:p>
        </w:tc>
        <w:tc>
          <w:tcPr>
            <w:tcW w:w="2886" w:type="dxa"/>
          </w:tcPr>
          <w:p w14:paraId="3ECE4D18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0B705F20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699593D0" w14:textId="77777777" w:rsidTr="00573615">
        <w:tc>
          <w:tcPr>
            <w:tcW w:w="3659" w:type="dxa"/>
          </w:tcPr>
          <w:p w14:paraId="5989E94D" w14:textId="77777777" w:rsidR="00573615" w:rsidRDefault="00573615" w:rsidP="0074219D">
            <w:pPr>
              <w:pStyle w:val="ListParagraph"/>
              <w:ind w:left="0"/>
            </w:pPr>
            <w:r w:rsidRPr="006412EA">
              <w:t>Implementation strategy</w:t>
            </w:r>
          </w:p>
        </w:tc>
        <w:tc>
          <w:tcPr>
            <w:tcW w:w="2886" w:type="dxa"/>
          </w:tcPr>
          <w:p w14:paraId="1AC80BD0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0779E011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5FD2EABC" w14:textId="77777777" w:rsidTr="00573615">
        <w:tc>
          <w:tcPr>
            <w:tcW w:w="3659" w:type="dxa"/>
          </w:tcPr>
          <w:p w14:paraId="2A546FC6" w14:textId="77777777" w:rsidR="00573615" w:rsidRDefault="00573615" w:rsidP="0074219D">
            <w:pPr>
              <w:pStyle w:val="ListParagraph"/>
              <w:ind w:left="0"/>
            </w:pPr>
            <w:r w:rsidRPr="006412EA">
              <w:t xml:space="preserve">Successful </w:t>
            </w:r>
            <w:proofErr w:type="gramStart"/>
            <w:r w:rsidRPr="006412EA">
              <w:t xml:space="preserve">completion  </w:t>
            </w:r>
            <w:r>
              <w:t>of</w:t>
            </w:r>
            <w:proofErr w:type="gramEnd"/>
            <w:r>
              <w:t xml:space="preserve"> </w:t>
            </w:r>
            <w:r w:rsidRPr="006412EA">
              <w:t>outbreak</w:t>
            </w:r>
          </w:p>
        </w:tc>
        <w:tc>
          <w:tcPr>
            <w:tcW w:w="2886" w:type="dxa"/>
          </w:tcPr>
          <w:p w14:paraId="0450D746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2C5F51D4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44924065" w14:textId="77777777" w:rsidTr="00573615">
        <w:trPr>
          <w:trHeight w:val="70"/>
        </w:trPr>
        <w:tc>
          <w:tcPr>
            <w:tcW w:w="3659" w:type="dxa"/>
          </w:tcPr>
          <w:p w14:paraId="39841B65" w14:textId="77777777" w:rsidR="00573615" w:rsidRDefault="00573615" w:rsidP="0074219D">
            <w:pPr>
              <w:pStyle w:val="ListParagraph"/>
              <w:ind w:left="0"/>
            </w:pPr>
            <w:r w:rsidRPr="006412EA">
              <w:t>Management of outbreak</w:t>
            </w:r>
          </w:p>
        </w:tc>
        <w:tc>
          <w:tcPr>
            <w:tcW w:w="2886" w:type="dxa"/>
          </w:tcPr>
          <w:p w14:paraId="1C1BB727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6E4E1541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5AD08EB7" w14:textId="77777777" w:rsidTr="00573615">
        <w:tc>
          <w:tcPr>
            <w:tcW w:w="3659" w:type="dxa"/>
          </w:tcPr>
          <w:p w14:paraId="39BD3E2E" w14:textId="77777777" w:rsidR="00573615" w:rsidRDefault="00573615" w:rsidP="0074219D">
            <w:pPr>
              <w:pStyle w:val="ListParagraph"/>
              <w:ind w:left="0"/>
            </w:pPr>
            <w:r w:rsidRPr="006412EA">
              <w:t>Coping mechanism</w:t>
            </w:r>
          </w:p>
        </w:tc>
        <w:tc>
          <w:tcPr>
            <w:tcW w:w="2886" w:type="dxa"/>
          </w:tcPr>
          <w:p w14:paraId="2C073C3C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2C9E9540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7B7CF8DE" w14:textId="77777777" w:rsidTr="00573615">
        <w:tc>
          <w:tcPr>
            <w:tcW w:w="3659" w:type="dxa"/>
          </w:tcPr>
          <w:p w14:paraId="0DFFF3DA" w14:textId="77777777" w:rsidR="00573615" w:rsidRDefault="00573615" w:rsidP="0074219D">
            <w:pPr>
              <w:pStyle w:val="ListParagraph"/>
              <w:ind w:left="0"/>
            </w:pPr>
            <w:r>
              <w:t>C</w:t>
            </w:r>
            <w:r w:rsidRPr="006412EA">
              <w:t>ommunity intervention</w:t>
            </w:r>
          </w:p>
        </w:tc>
        <w:tc>
          <w:tcPr>
            <w:tcW w:w="2886" w:type="dxa"/>
          </w:tcPr>
          <w:p w14:paraId="2F3A9EDB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76ECF4EC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4603B248" w14:textId="77777777" w:rsidTr="00573615">
        <w:tc>
          <w:tcPr>
            <w:tcW w:w="3659" w:type="dxa"/>
          </w:tcPr>
          <w:p w14:paraId="046455A9" w14:textId="77777777" w:rsidR="00573615" w:rsidRDefault="00573615" w:rsidP="0074219D">
            <w:pPr>
              <w:pStyle w:val="ListParagraph"/>
              <w:ind w:left="0"/>
            </w:pPr>
            <w:r w:rsidRPr="006412EA">
              <w:t>Key conclusions from the authors</w:t>
            </w:r>
          </w:p>
        </w:tc>
        <w:tc>
          <w:tcPr>
            <w:tcW w:w="2886" w:type="dxa"/>
          </w:tcPr>
          <w:p w14:paraId="1836F55C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0F6F9068" w14:textId="77777777" w:rsidR="00573615" w:rsidRDefault="00573615" w:rsidP="0074219D">
            <w:pPr>
              <w:pStyle w:val="ListParagraph"/>
              <w:ind w:left="0"/>
            </w:pPr>
          </w:p>
        </w:tc>
      </w:tr>
      <w:tr w:rsidR="00573615" w14:paraId="5B06F8F9" w14:textId="77777777" w:rsidTr="00573615">
        <w:tc>
          <w:tcPr>
            <w:tcW w:w="3659" w:type="dxa"/>
          </w:tcPr>
          <w:p w14:paraId="16DB5F75" w14:textId="77777777" w:rsidR="00573615" w:rsidRDefault="00573615" w:rsidP="0074219D">
            <w:pPr>
              <w:pStyle w:val="ListParagraph"/>
              <w:ind w:left="0"/>
            </w:pPr>
            <w:r w:rsidRPr="006412EA">
              <w:t>Notes</w:t>
            </w:r>
            <w:r w:rsidRPr="006412EA">
              <w:tab/>
            </w:r>
          </w:p>
        </w:tc>
        <w:tc>
          <w:tcPr>
            <w:tcW w:w="2886" w:type="dxa"/>
          </w:tcPr>
          <w:p w14:paraId="78E9C32C" w14:textId="77777777" w:rsidR="00573615" w:rsidRDefault="00573615" w:rsidP="0074219D">
            <w:pPr>
              <w:pStyle w:val="ListParagraph"/>
              <w:ind w:left="0"/>
            </w:pPr>
          </w:p>
        </w:tc>
        <w:tc>
          <w:tcPr>
            <w:tcW w:w="2810" w:type="dxa"/>
          </w:tcPr>
          <w:p w14:paraId="3AF16D9D" w14:textId="77777777" w:rsidR="00573615" w:rsidRDefault="00573615" w:rsidP="0074219D">
            <w:pPr>
              <w:pStyle w:val="ListParagraph"/>
              <w:ind w:left="0"/>
            </w:pPr>
          </w:p>
        </w:tc>
      </w:tr>
    </w:tbl>
    <w:p w14:paraId="358A599A" w14:textId="77777777" w:rsidR="00573615" w:rsidRPr="006412EA" w:rsidRDefault="00573615" w:rsidP="00573615">
      <w:pPr>
        <w:pStyle w:val="ListParagraph"/>
      </w:pP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</w:p>
    <w:tbl>
      <w:tblPr>
        <w:tblW w:w="12820" w:type="dxa"/>
        <w:tblLook w:val="04A0" w:firstRow="1" w:lastRow="0" w:firstColumn="1" w:lastColumn="0" w:noHBand="0" w:noVBand="1"/>
      </w:tblPr>
      <w:tblGrid>
        <w:gridCol w:w="9664"/>
        <w:gridCol w:w="1640"/>
        <w:gridCol w:w="2000"/>
        <w:gridCol w:w="1840"/>
        <w:gridCol w:w="2080"/>
        <w:gridCol w:w="940"/>
      </w:tblGrid>
      <w:tr w:rsidR="00573615" w:rsidRPr="006412EA" w14:paraId="61B41643" w14:textId="77777777" w:rsidTr="0074219D">
        <w:trPr>
          <w:trHeight w:val="300"/>
        </w:trPr>
        <w:tc>
          <w:tcPr>
            <w:tcW w:w="4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C2710" w14:textId="77777777" w:rsidR="00573615" w:rsidRDefault="00573615" w:rsidP="0074219D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C9414E">
              <w:rPr>
                <w:rFonts w:ascii="Calibri" w:eastAsia="Times New Roman" w:hAnsi="Calibri" w:cs="Calibri"/>
                <w:b/>
                <w:color w:val="000000"/>
              </w:rPr>
              <w:t>Risk of bias (</w:t>
            </w:r>
            <w:r>
              <w:rPr>
                <w:rFonts w:ascii="Calibri" w:eastAsia="Times New Roman" w:hAnsi="Calibri" w:cs="Calibri"/>
                <w:b/>
                <w:color w:val="000000"/>
              </w:rPr>
              <w:t>Q</w:t>
            </w:r>
            <w:r w:rsidRPr="00C9414E">
              <w:rPr>
                <w:rFonts w:ascii="Calibri" w:eastAsia="Times New Roman" w:hAnsi="Calibri" w:cs="Calibri"/>
                <w:b/>
                <w:color w:val="000000"/>
              </w:rPr>
              <w:t>uantitative study)</w:t>
            </w:r>
          </w:p>
          <w:p w14:paraId="5C935A8A" w14:textId="77777777" w:rsidR="00573615" w:rsidRDefault="00573615" w:rsidP="0074219D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  <w:tbl>
            <w:tblPr>
              <w:tblStyle w:val="TableGrid"/>
              <w:tblW w:w="9438" w:type="dxa"/>
              <w:tblLook w:val="04A0" w:firstRow="1" w:lastRow="0" w:firstColumn="1" w:lastColumn="0" w:noHBand="0" w:noVBand="1"/>
            </w:tblPr>
            <w:tblGrid>
              <w:gridCol w:w="3784"/>
              <w:gridCol w:w="2827"/>
              <w:gridCol w:w="2827"/>
            </w:tblGrid>
            <w:tr w:rsidR="00573615" w14:paraId="43E2B1B4" w14:textId="77777777" w:rsidTr="00573615">
              <w:trPr>
                <w:trHeight w:val="353"/>
              </w:trPr>
              <w:tc>
                <w:tcPr>
                  <w:tcW w:w="3784" w:type="dxa"/>
                </w:tcPr>
                <w:p w14:paraId="1C055626" w14:textId="77777777" w:rsidR="00573615" w:rsidRPr="006412EA" w:rsidRDefault="00573615" w:rsidP="0074219D">
                  <w:pPr>
                    <w:rPr>
                      <w:b/>
                    </w:rPr>
                  </w:pPr>
                  <w:r w:rsidRPr="006412EA">
                    <w:rPr>
                      <w:b/>
                    </w:rPr>
                    <w:t>Key domains</w:t>
                  </w:r>
                </w:p>
              </w:tc>
              <w:tc>
                <w:tcPr>
                  <w:tcW w:w="2827" w:type="dxa"/>
                </w:tcPr>
                <w:p w14:paraId="13C6A681" w14:textId="77777777" w:rsidR="00573615" w:rsidRPr="006412EA" w:rsidRDefault="00573615" w:rsidP="0074219D">
                  <w:pPr>
                    <w:rPr>
                      <w:b/>
                    </w:rPr>
                  </w:pPr>
                  <w:r w:rsidRPr="006412EA">
                    <w:rPr>
                      <w:b/>
                    </w:rPr>
                    <w:t>Description</w:t>
                  </w:r>
                </w:p>
              </w:tc>
              <w:tc>
                <w:tcPr>
                  <w:tcW w:w="2827" w:type="dxa"/>
                </w:tcPr>
                <w:p w14:paraId="46EE6D44" w14:textId="77777777" w:rsidR="00573615" w:rsidRPr="006412EA" w:rsidRDefault="00573615" w:rsidP="0074219D">
                  <w:pPr>
                    <w:rPr>
                      <w:b/>
                    </w:rPr>
                  </w:pPr>
                  <w:r w:rsidRPr="006412EA">
                    <w:rPr>
                      <w:b/>
                    </w:rPr>
                    <w:t>Page no.</w:t>
                  </w:r>
                </w:p>
              </w:tc>
            </w:tr>
            <w:tr w:rsidR="00573615" w14:paraId="5FCD80A9" w14:textId="77777777" w:rsidTr="00573615">
              <w:trPr>
                <w:trHeight w:val="334"/>
              </w:trPr>
              <w:tc>
                <w:tcPr>
                  <w:tcW w:w="3784" w:type="dxa"/>
                </w:tcPr>
                <w:p w14:paraId="6AC824B9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C9414E">
                    <w:t xml:space="preserve">Selection bias </w:t>
                  </w:r>
                  <w:proofErr w:type="gramStart"/>
                  <w:r w:rsidRPr="00C9414E">
                    <w:t xml:space="preserve">   (</w:t>
                  </w:r>
                  <w:proofErr w:type="gramEnd"/>
                  <w:r w:rsidRPr="00C9414E">
                    <w:t>allocation concealment, allocation sequence )</w:t>
                  </w:r>
                  <w:r w:rsidRPr="00C9414E">
                    <w:tab/>
                  </w:r>
                </w:p>
              </w:tc>
              <w:tc>
                <w:tcPr>
                  <w:tcW w:w="2827" w:type="dxa"/>
                </w:tcPr>
                <w:p w14:paraId="1B35C159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2827" w:type="dxa"/>
                </w:tcPr>
                <w:p w14:paraId="78473BC9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</w:tr>
            <w:tr w:rsidR="00573615" w14:paraId="1DDEB4DA" w14:textId="77777777" w:rsidTr="00573615">
              <w:trPr>
                <w:trHeight w:val="353"/>
              </w:trPr>
              <w:tc>
                <w:tcPr>
                  <w:tcW w:w="3784" w:type="dxa"/>
                </w:tcPr>
                <w:p w14:paraId="69CDA9EF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C9414E">
                    <w:t>Attrition bias?</w:t>
                  </w:r>
                </w:p>
              </w:tc>
              <w:tc>
                <w:tcPr>
                  <w:tcW w:w="2827" w:type="dxa"/>
                </w:tcPr>
                <w:p w14:paraId="11FD2E2A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2827" w:type="dxa"/>
                </w:tcPr>
                <w:p w14:paraId="38E0A9CB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</w:tr>
            <w:tr w:rsidR="00573615" w14:paraId="53932EB6" w14:textId="77777777" w:rsidTr="00573615">
              <w:trPr>
                <w:trHeight w:val="334"/>
              </w:trPr>
              <w:tc>
                <w:tcPr>
                  <w:tcW w:w="3784" w:type="dxa"/>
                </w:tcPr>
                <w:p w14:paraId="03CCDC73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C9414E">
                    <w:t xml:space="preserve">Reporting bias? </w:t>
                  </w:r>
                  <w:r w:rsidRPr="00C9414E">
                    <w:tab/>
                  </w:r>
                </w:p>
              </w:tc>
              <w:tc>
                <w:tcPr>
                  <w:tcW w:w="2827" w:type="dxa"/>
                </w:tcPr>
                <w:p w14:paraId="6531E5AB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2827" w:type="dxa"/>
                </w:tcPr>
                <w:p w14:paraId="4644AC4F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</w:tr>
            <w:tr w:rsidR="00573615" w14:paraId="18DF9711" w14:textId="77777777" w:rsidTr="00573615">
              <w:trPr>
                <w:trHeight w:val="353"/>
              </w:trPr>
              <w:tc>
                <w:tcPr>
                  <w:tcW w:w="3784" w:type="dxa"/>
                </w:tcPr>
                <w:p w14:paraId="5073D80E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C9414E">
                    <w:t>Are study results valid?</w:t>
                  </w:r>
                  <w:r w:rsidRPr="00C9414E">
                    <w:tab/>
                  </w:r>
                </w:p>
              </w:tc>
              <w:tc>
                <w:tcPr>
                  <w:tcW w:w="2827" w:type="dxa"/>
                </w:tcPr>
                <w:p w14:paraId="0734660F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2827" w:type="dxa"/>
                </w:tcPr>
                <w:p w14:paraId="003C002E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</w:tr>
            <w:tr w:rsidR="00573615" w14:paraId="38ECC801" w14:textId="77777777" w:rsidTr="00573615">
              <w:trPr>
                <w:trHeight w:val="334"/>
              </w:trPr>
              <w:tc>
                <w:tcPr>
                  <w:tcW w:w="3784" w:type="dxa"/>
                </w:tcPr>
                <w:p w14:paraId="54B31D0D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  <w:r w:rsidRPr="00C9414E">
                    <w:t>Others (specify)</w:t>
                  </w:r>
                </w:p>
              </w:tc>
              <w:tc>
                <w:tcPr>
                  <w:tcW w:w="2827" w:type="dxa"/>
                </w:tcPr>
                <w:p w14:paraId="766E5491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  <w:tc>
                <w:tcPr>
                  <w:tcW w:w="2827" w:type="dxa"/>
                </w:tcPr>
                <w:p w14:paraId="01AF30B9" w14:textId="77777777" w:rsidR="00573615" w:rsidRDefault="00573615" w:rsidP="0074219D">
                  <w:pPr>
                    <w:pStyle w:val="ListParagraph"/>
                    <w:ind w:left="0"/>
                    <w:rPr>
                      <w:rFonts w:ascii="Calibri" w:eastAsia="Times New Roman" w:hAnsi="Calibri" w:cs="Calibri"/>
                      <w:b/>
                      <w:color w:val="000000"/>
                    </w:rPr>
                  </w:pPr>
                </w:p>
              </w:tc>
            </w:tr>
          </w:tbl>
          <w:p w14:paraId="6EC19AF1" w14:textId="77777777" w:rsidR="00573615" w:rsidRPr="00C9414E" w:rsidRDefault="00573615" w:rsidP="0074219D">
            <w:pPr>
              <w:pStyle w:val="ListParagraph"/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1F276" w14:textId="77777777" w:rsidR="00573615" w:rsidRPr="006412EA" w:rsidRDefault="00573615" w:rsidP="00742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F435B" w14:textId="77777777" w:rsidR="00573615" w:rsidRPr="006412EA" w:rsidRDefault="00573615" w:rsidP="00742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7AD29" w14:textId="77777777" w:rsidR="00573615" w:rsidRPr="006412EA" w:rsidRDefault="00573615" w:rsidP="00742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2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AD316" w14:textId="77777777" w:rsidR="00573615" w:rsidRPr="006412EA" w:rsidRDefault="00573615" w:rsidP="00742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0E0FE" w14:textId="77777777" w:rsidR="00573615" w:rsidRPr="006412EA" w:rsidRDefault="00573615" w:rsidP="007421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6412EA">
              <w:rPr>
                <w:rFonts w:ascii="Calibri" w:eastAsia="Times New Roman" w:hAnsi="Calibri" w:cs="Calibri"/>
                <w:color w:val="000000"/>
              </w:rPr>
              <w:t>Notes</w:t>
            </w:r>
          </w:p>
        </w:tc>
      </w:tr>
    </w:tbl>
    <w:p w14:paraId="54C6E5B3" w14:textId="77777777" w:rsidR="00573615" w:rsidRDefault="00573615" w:rsidP="00573615"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  <w:r w:rsidRPr="006412EA">
        <w:tab/>
      </w:r>
    </w:p>
    <w:p w14:paraId="6D66EA4D" w14:textId="77777777" w:rsidR="00573615" w:rsidRPr="00C9414E" w:rsidRDefault="00573615" w:rsidP="00573615">
      <w:pPr>
        <w:pStyle w:val="ListParagraph"/>
        <w:numPr>
          <w:ilvl w:val="0"/>
          <w:numId w:val="2"/>
        </w:numPr>
        <w:rPr>
          <w:b/>
        </w:rPr>
      </w:pPr>
      <w:r w:rsidRPr="00C9414E">
        <w:rPr>
          <w:b/>
        </w:rPr>
        <w:t>Risk of bias (Qualitative study)</w:t>
      </w:r>
      <w:r w:rsidRPr="00C9414E">
        <w:rPr>
          <w:b/>
        </w:rPr>
        <w:tab/>
      </w:r>
      <w:r w:rsidRPr="00C9414E">
        <w:rPr>
          <w:b/>
        </w:rPr>
        <w:tab/>
      </w:r>
    </w:p>
    <w:tbl>
      <w:tblPr>
        <w:tblStyle w:val="TableGrid"/>
        <w:tblW w:w="9242" w:type="dxa"/>
        <w:tblInd w:w="175" w:type="dxa"/>
        <w:tblLook w:val="04A0" w:firstRow="1" w:lastRow="0" w:firstColumn="1" w:lastColumn="0" w:noHBand="0" w:noVBand="1"/>
      </w:tblPr>
      <w:tblGrid>
        <w:gridCol w:w="3490"/>
        <w:gridCol w:w="2876"/>
        <w:gridCol w:w="2876"/>
      </w:tblGrid>
      <w:tr w:rsidR="00573615" w14:paraId="1B9F6A32" w14:textId="77777777" w:rsidTr="00573615">
        <w:trPr>
          <w:trHeight w:val="284"/>
        </w:trPr>
        <w:tc>
          <w:tcPr>
            <w:tcW w:w="3490" w:type="dxa"/>
          </w:tcPr>
          <w:p w14:paraId="203789DB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Key domains</w:t>
            </w:r>
          </w:p>
        </w:tc>
        <w:tc>
          <w:tcPr>
            <w:tcW w:w="2876" w:type="dxa"/>
          </w:tcPr>
          <w:p w14:paraId="0DB05008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Description</w:t>
            </w:r>
          </w:p>
        </w:tc>
        <w:tc>
          <w:tcPr>
            <w:tcW w:w="2876" w:type="dxa"/>
          </w:tcPr>
          <w:p w14:paraId="3FFB0298" w14:textId="77777777" w:rsidR="00573615" w:rsidRPr="006412EA" w:rsidRDefault="00573615" w:rsidP="0074219D">
            <w:pPr>
              <w:rPr>
                <w:b/>
              </w:rPr>
            </w:pPr>
            <w:r w:rsidRPr="006412EA">
              <w:rPr>
                <w:b/>
              </w:rPr>
              <w:t>Page no.</w:t>
            </w:r>
          </w:p>
        </w:tc>
      </w:tr>
      <w:tr w:rsidR="00573615" w14:paraId="575A9FA1" w14:textId="77777777" w:rsidTr="00573615">
        <w:trPr>
          <w:trHeight w:val="268"/>
        </w:trPr>
        <w:tc>
          <w:tcPr>
            <w:tcW w:w="3490" w:type="dxa"/>
          </w:tcPr>
          <w:p w14:paraId="4DB9C5FF" w14:textId="77777777" w:rsidR="00573615" w:rsidRDefault="00573615" w:rsidP="0074219D">
            <w:r w:rsidRPr="00C9414E">
              <w:t>Is a qualitative approach appropriate?</w:t>
            </w:r>
          </w:p>
        </w:tc>
        <w:tc>
          <w:tcPr>
            <w:tcW w:w="2876" w:type="dxa"/>
          </w:tcPr>
          <w:p w14:paraId="6AEDAC90" w14:textId="77777777" w:rsidR="00573615" w:rsidRDefault="00573615" w:rsidP="0074219D"/>
        </w:tc>
        <w:tc>
          <w:tcPr>
            <w:tcW w:w="2876" w:type="dxa"/>
          </w:tcPr>
          <w:p w14:paraId="3B0203DA" w14:textId="77777777" w:rsidR="00573615" w:rsidRDefault="00573615" w:rsidP="0074219D"/>
        </w:tc>
      </w:tr>
      <w:tr w:rsidR="00573615" w14:paraId="01DDB2C3" w14:textId="77777777" w:rsidTr="00573615">
        <w:trPr>
          <w:trHeight w:val="284"/>
        </w:trPr>
        <w:tc>
          <w:tcPr>
            <w:tcW w:w="3490" w:type="dxa"/>
          </w:tcPr>
          <w:p w14:paraId="4AAAD0BC" w14:textId="77777777" w:rsidR="00573615" w:rsidRDefault="00573615" w:rsidP="0074219D">
            <w:r w:rsidRPr="00C9414E">
              <w:t>Is the study clear in what it seeks to do?</w:t>
            </w:r>
          </w:p>
        </w:tc>
        <w:tc>
          <w:tcPr>
            <w:tcW w:w="2876" w:type="dxa"/>
          </w:tcPr>
          <w:p w14:paraId="16168FB2" w14:textId="77777777" w:rsidR="00573615" w:rsidRDefault="00573615" w:rsidP="0074219D"/>
        </w:tc>
        <w:tc>
          <w:tcPr>
            <w:tcW w:w="2876" w:type="dxa"/>
          </w:tcPr>
          <w:p w14:paraId="7A935981" w14:textId="77777777" w:rsidR="00573615" w:rsidRDefault="00573615" w:rsidP="0074219D"/>
        </w:tc>
      </w:tr>
      <w:tr w:rsidR="00573615" w14:paraId="3FF95CE1" w14:textId="77777777" w:rsidTr="00573615">
        <w:trPr>
          <w:trHeight w:val="268"/>
        </w:trPr>
        <w:tc>
          <w:tcPr>
            <w:tcW w:w="3490" w:type="dxa"/>
          </w:tcPr>
          <w:p w14:paraId="311F90EC" w14:textId="77777777" w:rsidR="00573615" w:rsidRDefault="00573615" w:rsidP="0074219D">
            <w:r w:rsidRPr="00C9414E">
              <w:t>How defensible/rigorous is the research design/methodology?</w:t>
            </w:r>
          </w:p>
        </w:tc>
        <w:tc>
          <w:tcPr>
            <w:tcW w:w="2876" w:type="dxa"/>
          </w:tcPr>
          <w:p w14:paraId="23077C6A" w14:textId="77777777" w:rsidR="00573615" w:rsidRDefault="00573615" w:rsidP="0074219D"/>
        </w:tc>
        <w:tc>
          <w:tcPr>
            <w:tcW w:w="2876" w:type="dxa"/>
          </w:tcPr>
          <w:p w14:paraId="713CAE58" w14:textId="77777777" w:rsidR="00573615" w:rsidRDefault="00573615" w:rsidP="0074219D"/>
        </w:tc>
      </w:tr>
      <w:tr w:rsidR="00573615" w14:paraId="7BF06B10" w14:textId="77777777" w:rsidTr="00573615">
        <w:trPr>
          <w:trHeight w:val="284"/>
        </w:trPr>
        <w:tc>
          <w:tcPr>
            <w:tcW w:w="3490" w:type="dxa"/>
          </w:tcPr>
          <w:p w14:paraId="5C6D07C4" w14:textId="77777777" w:rsidR="00573615" w:rsidRDefault="00573615" w:rsidP="0074219D">
            <w:r w:rsidRPr="00C9414E">
              <w:t>How clear and coherent is the reporting of ethics?</w:t>
            </w:r>
          </w:p>
        </w:tc>
        <w:tc>
          <w:tcPr>
            <w:tcW w:w="2876" w:type="dxa"/>
          </w:tcPr>
          <w:p w14:paraId="5DCFD6D9" w14:textId="77777777" w:rsidR="00573615" w:rsidRDefault="00573615" w:rsidP="0074219D"/>
        </w:tc>
        <w:tc>
          <w:tcPr>
            <w:tcW w:w="2876" w:type="dxa"/>
          </w:tcPr>
          <w:p w14:paraId="09722B36" w14:textId="77777777" w:rsidR="00573615" w:rsidRDefault="00573615" w:rsidP="0074219D"/>
        </w:tc>
      </w:tr>
      <w:tr w:rsidR="00573615" w14:paraId="5DBBEDFA" w14:textId="77777777" w:rsidTr="00573615">
        <w:trPr>
          <w:trHeight w:val="268"/>
        </w:trPr>
        <w:tc>
          <w:tcPr>
            <w:tcW w:w="3490" w:type="dxa"/>
          </w:tcPr>
          <w:p w14:paraId="51484AB5" w14:textId="77777777" w:rsidR="00573615" w:rsidRDefault="00573615" w:rsidP="0074219D">
            <w:r w:rsidRPr="00C9414E">
              <w:t>How well was the data collection carried out?</w:t>
            </w:r>
          </w:p>
        </w:tc>
        <w:tc>
          <w:tcPr>
            <w:tcW w:w="2876" w:type="dxa"/>
          </w:tcPr>
          <w:p w14:paraId="5D66F25F" w14:textId="77777777" w:rsidR="00573615" w:rsidRDefault="00573615" w:rsidP="0074219D"/>
        </w:tc>
        <w:tc>
          <w:tcPr>
            <w:tcW w:w="2876" w:type="dxa"/>
          </w:tcPr>
          <w:p w14:paraId="516D0093" w14:textId="77777777" w:rsidR="00573615" w:rsidRDefault="00573615" w:rsidP="0074219D"/>
        </w:tc>
      </w:tr>
      <w:tr w:rsidR="00573615" w14:paraId="3BE6290B" w14:textId="77777777" w:rsidTr="00573615">
        <w:trPr>
          <w:trHeight w:val="284"/>
        </w:trPr>
        <w:tc>
          <w:tcPr>
            <w:tcW w:w="3490" w:type="dxa"/>
          </w:tcPr>
          <w:p w14:paraId="0DA58337" w14:textId="77777777" w:rsidR="00573615" w:rsidRDefault="00573615" w:rsidP="0074219D">
            <w:r w:rsidRPr="00C9414E">
              <w:t>Is the role of the researcher clearly described?</w:t>
            </w:r>
          </w:p>
        </w:tc>
        <w:tc>
          <w:tcPr>
            <w:tcW w:w="2876" w:type="dxa"/>
          </w:tcPr>
          <w:p w14:paraId="21A77DF8" w14:textId="77777777" w:rsidR="00573615" w:rsidRDefault="00573615" w:rsidP="0074219D"/>
        </w:tc>
        <w:tc>
          <w:tcPr>
            <w:tcW w:w="2876" w:type="dxa"/>
          </w:tcPr>
          <w:p w14:paraId="31985448" w14:textId="77777777" w:rsidR="00573615" w:rsidRDefault="00573615" w:rsidP="0074219D"/>
        </w:tc>
      </w:tr>
      <w:tr w:rsidR="00573615" w14:paraId="657E560C" w14:textId="77777777" w:rsidTr="00573615">
        <w:trPr>
          <w:trHeight w:val="268"/>
        </w:trPr>
        <w:tc>
          <w:tcPr>
            <w:tcW w:w="3490" w:type="dxa"/>
          </w:tcPr>
          <w:p w14:paraId="07C17180" w14:textId="77777777" w:rsidR="00573615" w:rsidRDefault="00573615" w:rsidP="0074219D">
            <w:r w:rsidRPr="00C9414E">
              <w:t>Is the context clearly described?</w:t>
            </w:r>
          </w:p>
        </w:tc>
        <w:tc>
          <w:tcPr>
            <w:tcW w:w="2876" w:type="dxa"/>
          </w:tcPr>
          <w:p w14:paraId="232C018F" w14:textId="77777777" w:rsidR="00573615" w:rsidRDefault="00573615" w:rsidP="0074219D"/>
        </w:tc>
        <w:tc>
          <w:tcPr>
            <w:tcW w:w="2876" w:type="dxa"/>
          </w:tcPr>
          <w:p w14:paraId="6A449E6B" w14:textId="77777777" w:rsidR="00573615" w:rsidRDefault="00573615" w:rsidP="0074219D"/>
        </w:tc>
      </w:tr>
      <w:tr w:rsidR="00573615" w14:paraId="6944A4F6" w14:textId="77777777" w:rsidTr="00573615">
        <w:trPr>
          <w:trHeight w:val="268"/>
        </w:trPr>
        <w:tc>
          <w:tcPr>
            <w:tcW w:w="3490" w:type="dxa"/>
          </w:tcPr>
          <w:p w14:paraId="3AB7E8C5" w14:textId="77777777" w:rsidR="00573615" w:rsidRPr="00C9414E" w:rsidRDefault="00573615" w:rsidP="0074219D">
            <w:r w:rsidRPr="00C9414E">
              <w:t>Were the methods reliable?</w:t>
            </w:r>
          </w:p>
        </w:tc>
        <w:tc>
          <w:tcPr>
            <w:tcW w:w="2876" w:type="dxa"/>
          </w:tcPr>
          <w:p w14:paraId="3C69A250" w14:textId="77777777" w:rsidR="00573615" w:rsidRDefault="00573615" w:rsidP="0074219D"/>
        </w:tc>
        <w:tc>
          <w:tcPr>
            <w:tcW w:w="2876" w:type="dxa"/>
          </w:tcPr>
          <w:p w14:paraId="3B849B3F" w14:textId="77777777" w:rsidR="00573615" w:rsidRDefault="00573615" w:rsidP="0074219D"/>
        </w:tc>
      </w:tr>
      <w:tr w:rsidR="00573615" w14:paraId="11ADD6E7" w14:textId="77777777" w:rsidTr="00573615">
        <w:trPr>
          <w:trHeight w:val="268"/>
        </w:trPr>
        <w:tc>
          <w:tcPr>
            <w:tcW w:w="3490" w:type="dxa"/>
          </w:tcPr>
          <w:p w14:paraId="097972D9" w14:textId="77777777" w:rsidR="00573615" w:rsidRPr="00C9414E" w:rsidRDefault="00573615" w:rsidP="0074219D">
            <w:r w:rsidRPr="00C9414E">
              <w:t>Is the data analysis sufficiently rigorous?</w:t>
            </w:r>
          </w:p>
        </w:tc>
        <w:tc>
          <w:tcPr>
            <w:tcW w:w="2876" w:type="dxa"/>
          </w:tcPr>
          <w:p w14:paraId="13379D84" w14:textId="77777777" w:rsidR="00573615" w:rsidRDefault="00573615" w:rsidP="0074219D"/>
        </w:tc>
        <w:tc>
          <w:tcPr>
            <w:tcW w:w="2876" w:type="dxa"/>
          </w:tcPr>
          <w:p w14:paraId="57A28AA6" w14:textId="77777777" w:rsidR="00573615" w:rsidRDefault="00573615" w:rsidP="0074219D"/>
        </w:tc>
      </w:tr>
      <w:tr w:rsidR="00573615" w14:paraId="41FD0813" w14:textId="77777777" w:rsidTr="00573615">
        <w:trPr>
          <w:trHeight w:val="268"/>
        </w:trPr>
        <w:tc>
          <w:tcPr>
            <w:tcW w:w="3490" w:type="dxa"/>
          </w:tcPr>
          <w:p w14:paraId="551A122A" w14:textId="77777777" w:rsidR="00573615" w:rsidRPr="00C9414E" w:rsidRDefault="00573615" w:rsidP="0074219D">
            <w:r w:rsidRPr="00C9414E">
              <w:t>Is the analysis reliable?</w:t>
            </w:r>
          </w:p>
        </w:tc>
        <w:tc>
          <w:tcPr>
            <w:tcW w:w="2876" w:type="dxa"/>
          </w:tcPr>
          <w:p w14:paraId="6437C294" w14:textId="77777777" w:rsidR="00573615" w:rsidRDefault="00573615" w:rsidP="0074219D"/>
        </w:tc>
        <w:tc>
          <w:tcPr>
            <w:tcW w:w="2876" w:type="dxa"/>
          </w:tcPr>
          <w:p w14:paraId="4A308221" w14:textId="77777777" w:rsidR="00573615" w:rsidRDefault="00573615" w:rsidP="0074219D"/>
        </w:tc>
      </w:tr>
      <w:tr w:rsidR="00573615" w14:paraId="189799D9" w14:textId="77777777" w:rsidTr="00573615">
        <w:trPr>
          <w:trHeight w:val="268"/>
        </w:trPr>
        <w:tc>
          <w:tcPr>
            <w:tcW w:w="3490" w:type="dxa"/>
          </w:tcPr>
          <w:p w14:paraId="232BA3CF" w14:textId="77777777" w:rsidR="00573615" w:rsidRPr="00C9414E" w:rsidRDefault="00573615" w:rsidP="0074219D">
            <w:r w:rsidRPr="00C9414E">
              <w:t>Are the findings convincing?</w:t>
            </w:r>
          </w:p>
        </w:tc>
        <w:tc>
          <w:tcPr>
            <w:tcW w:w="2876" w:type="dxa"/>
          </w:tcPr>
          <w:p w14:paraId="5C380D0C" w14:textId="77777777" w:rsidR="00573615" w:rsidRDefault="00573615" w:rsidP="0074219D"/>
        </w:tc>
        <w:tc>
          <w:tcPr>
            <w:tcW w:w="2876" w:type="dxa"/>
          </w:tcPr>
          <w:p w14:paraId="6D595ED2" w14:textId="77777777" w:rsidR="00573615" w:rsidRDefault="00573615" w:rsidP="0074219D"/>
        </w:tc>
      </w:tr>
      <w:tr w:rsidR="00573615" w14:paraId="7BF98CE3" w14:textId="77777777" w:rsidTr="00573615">
        <w:trPr>
          <w:trHeight w:val="268"/>
        </w:trPr>
        <w:tc>
          <w:tcPr>
            <w:tcW w:w="3490" w:type="dxa"/>
          </w:tcPr>
          <w:p w14:paraId="0AF5E18B" w14:textId="77777777" w:rsidR="00573615" w:rsidRPr="00C9414E" w:rsidRDefault="00573615" w:rsidP="0074219D">
            <w:r w:rsidRPr="00C9414E">
              <w:t>Are the findings relevant to the aims of the study?</w:t>
            </w:r>
          </w:p>
        </w:tc>
        <w:tc>
          <w:tcPr>
            <w:tcW w:w="2876" w:type="dxa"/>
          </w:tcPr>
          <w:p w14:paraId="15DA3E75" w14:textId="77777777" w:rsidR="00573615" w:rsidRDefault="00573615" w:rsidP="0074219D"/>
        </w:tc>
        <w:tc>
          <w:tcPr>
            <w:tcW w:w="2876" w:type="dxa"/>
          </w:tcPr>
          <w:p w14:paraId="709AC161" w14:textId="77777777" w:rsidR="00573615" w:rsidRDefault="00573615" w:rsidP="0074219D"/>
        </w:tc>
      </w:tr>
      <w:tr w:rsidR="00573615" w14:paraId="085CD193" w14:textId="77777777" w:rsidTr="00573615">
        <w:trPr>
          <w:trHeight w:val="268"/>
        </w:trPr>
        <w:tc>
          <w:tcPr>
            <w:tcW w:w="3490" w:type="dxa"/>
          </w:tcPr>
          <w:p w14:paraId="2F9EDAF9" w14:textId="77777777" w:rsidR="00573615" w:rsidRPr="00C9414E" w:rsidRDefault="00573615" w:rsidP="0074219D">
            <w:r w:rsidRPr="00C9414E">
              <w:t>Is the data 'rich'?</w:t>
            </w:r>
          </w:p>
        </w:tc>
        <w:tc>
          <w:tcPr>
            <w:tcW w:w="2876" w:type="dxa"/>
          </w:tcPr>
          <w:p w14:paraId="7C435BB1" w14:textId="77777777" w:rsidR="00573615" w:rsidRDefault="00573615" w:rsidP="0074219D"/>
        </w:tc>
        <w:tc>
          <w:tcPr>
            <w:tcW w:w="2876" w:type="dxa"/>
          </w:tcPr>
          <w:p w14:paraId="3F21A251" w14:textId="77777777" w:rsidR="00573615" w:rsidRDefault="00573615" w:rsidP="0074219D"/>
        </w:tc>
      </w:tr>
      <w:tr w:rsidR="00573615" w14:paraId="417F590A" w14:textId="77777777" w:rsidTr="00573615">
        <w:trPr>
          <w:trHeight w:val="268"/>
        </w:trPr>
        <w:tc>
          <w:tcPr>
            <w:tcW w:w="3490" w:type="dxa"/>
          </w:tcPr>
          <w:p w14:paraId="6BE0A734" w14:textId="77777777" w:rsidR="00573615" w:rsidRPr="00C9414E" w:rsidRDefault="00573615" w:rsidP="0074219D">
            <w:r w:rsidRPr="00C9414E">
              <w:t>Key conclusions from the authors</w:t>
            </w:r>
          </w:p>
        </w:tc>
        <w:tc>
          <w:tcPr>
            <w:tcW w:w="2876" w:type="dxa"/>
          </w:tcPr>
          <w:p w14:paraId="247B5593" w14:textId="77777777" w:rsidR="00573615" w:rsidRDefault="00573615" w:rsidP="0074219D"/>
        </w:tc>
        <w:tc>
          <w:tcPr>
            <w:tcW w:w="2876" w:type="dxa"/>
          </w:tcPr>
          <w:p w14:paraId="2A8EC098" w14:textId="77777777" w:rsidR="00573615" w:rsidRDefault="00573615" w:rsidP="0074219D"/>
        </w:tc>
      </w:tr>
    </w:tbl>
    <w:p w14:paraId="4D87BBF5" w14:textId="77777777" w:rsidR="00573615" w:rsidRDefault="00573615" w:rsidP="00573615"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  <w:r w:rsidRPr="00C9414E">
        <w:tab/>
      </w:r>
    </w:p>
    <w:p w14:paraId="6B429259" w14:textId="77777777" w:rsidR="00573615" w:rsidRPr="00735057" w:rsidRDefault="00573615" w:rsidP="00583DFC">
      <w:pPr>
        <w:rPr>
          <w:rFonts w:eastAsia="Gill Sans" w:cstheme="minorHAnsi"/>
        </w:rPr>
        <w:sectPr w:rsidR="00573615" w:rsidRPr="00735057" w:rsidSect="00573615">
          <w:footerReference w:type="default" r:id="rId7"/>
          <w:pgSz w:w="12240" w:h="15840"/>
          <w:pgMar w:top="630" w:right="720" w:bottom="810" w:left="1440" w:header="720" w:footer="720" w:gutter="0"/>
          <w:cols w:space="720" w:equalWidth="0">
            <w:col w:w="9360"/>
          </w:cols>
          <w:docGrid w:linePitch="299"/>
        </w:sectPr>
      </w:pPr>
    </w:p>
    <w:p w14:paraId="73F55332" w14:textId="77777777" w:rsidR="009E67BA" w:rsidRPr="00735057" w:rsidRDefault="009E67BA" w:rsidP="00573615">
      <w:pPr>
        <w:keepNext/>
        <w:keepLines/>
        <w:spacing w:before="480" w:after="0" w:line="240" w:lineRule="auto"/>
        <w:outlineLvl w:val="0"/>
        <w:rPr>
          <w:rFonts w:cstheme="minorHAnsi"/>
          <w:b/>
        </w:rPr>
      </w:pPr>
    </w:p>
    <w:sectPr w:rsidR="009E67BA" w:rsidRPr="00735057" w:rsidSect="00FA3C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35B9224" w14:textId="77777777" w:rsidR="00216935" w:rsidRDefault="00216935" w:rsidP="009E67BA">
      <w:pPr>
        <w:spacing w:after="0" w:line="240" w:lineRule="auto"/>
      </w:pPr>
      <w:r>
        <w:separator/>
      </w:r>
    </w:p>
  </w:endnote>
  <w:endnote w:type="continuationSeparator" w:id="0">
    <w:p w14:paraId="4C369048" w14:textId="77777777" w:rsidR="00216935" w:rsidRDefault="00216935" w:rsidP="009E67B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ill Sans">
    <w:charset w:val="B1"/>
    <w:family w:val="swiss"/>
    <w:pitch w:val="variable"/>
    <w:sig w:usb0="80000A67" w:usb1="00000000" w:usb2="00000000" w:usb3="00000000" w:csb0="000001F7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12982523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1EECE9" w14:textId="77777777" w:rsidR="005E4F98" w:rsidRDefault="005E4F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7361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48736A01" w14:textId="77777777" w:rsidR="005E4F98" w:rsidRDefault="005E4F9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585908A" w14:textId="77777777" w:rsidR="00216935" w:rsidRDefault="00216935" w:rsidP="009E67BA">
      <w:pPr>
        <w:spacing w:after="0" w:line="240" w:lineRule="auto"/>
      </w:pPr>
      <w:r>
        <w:separator/>
      </w:r>
    </w:p>
  </w:footnote>
  <w:footnote w:type="continuationSeparator" w:id="0">
    <w:p w14:paraId="6D87ABF1" w14:textId="77777777" w:rsidR="00216935" w:rsidRDefault="00216935" w:rsidP="009E67B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776494C"/>
    <w:multiLevelType w:val="hybridMultilevel"/>
    <w:tmpl w:val="0F688152"/>
    <w:lvl w:ilvl="0" w:tplc="C000324C">
      <w:start w:val="1"/>
      <w:numFmt w:val="upperLetter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9811BB1"/>
    <w:multiLevelType w:val="hybridMultilevel"/>
    <w:tmpl w:val="39B68196"/>
    <w:lvl w:ilvl="0" w:tplc="41803814">
      <w:start w:val="1"/>
      <w:numFmt w:val="upperLetter"/>
      <w:lvlText w:val="%1.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view w:val="web"/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3DFC"/>
    <w:rsid w:val="000C77E8"/>
    <w:rsid w:val="001058AB"/>
    <w:rsid w:val="001A6F9A"/>
    <w:rsid w:val="001E6A39"/>
    <w:rsid w:val="00216935"/>
    <w:rsid w:val="00235116"/>
    <w:rsid w:val="00362425"/>
    <w:rsid w:val="003A42AB"/>
    <w:rsid w:val="004F6C8F"/>
    <w:rsid w:val="00564858"/>
    <w:rsid w:val="00573615"/>
    <w:rsid w:val="00583DFC"/>
    <w:rsid w:val="005C4354"/>
    <w:rsid w:val="005E4F98"/>
    <w:rsid w:val="00735057"/>
    <w:rsid w:val="00904282"/>
    <w:rsid w:val="009051F5"/>
    <w:rsid w:val="00926544"/>
    <w:rsid w:val="009A1375"/>
    <w:rsid w:val="009E67BA"/>
    <w:rsid w:val="00B26C7F"/>
    <w:rsid w:val="00B41F5A"/>
    <w:rsid w:val="00B62582"/>
    <w:rsid w:val="00BB2ACC"/>
    <w:rsid w:val="00DD1DEF"/>
    <w:rsid w:val="00FA3C18"/>
    <w:rsid w:val="00FA42D1"/>
    <w:rsid w:val="00FC5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55B53B"/>
  <w15:chartTrackingRefBased/>
  <w15:docId w15:val="{F3A9B50A-1854-4A24-83AB-DB49D58712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58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583DFC"/>
    <w:pPr>
      <w:spacing w:after="0" w:line="240" w:lineRule="auto"/>
    </w:pPr>
    <w:rPr>
      <w:rFonts w:ascii="Calibri" w:eastAsia="Calibri" w:hAnsi="Calibri" w:cs="Calibri"/>
      <w:color w:val="7B7B7B"/>
    </w:rPr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customStyle="1" w:styleId="Default">
    <w:name w:val="Default"/>
    <w:rsid w:val="009E67BA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9E6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67BA"/>
  </w:style>
  <w:style w:type="paragraph" w:styleId="Footer">
    <w:name w:val="footer"/>
    <w:basedOn w:val="Normal"/>
    <w:link w:val="FooterChar"/>
    <w:uiPriority w:val="99"/>
    <w:unhideWhenUsed/>
    <w:rsid w:val="009E6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7BA"/>
  </w:style>
  <w:style w:type="paragraph" w:styleId="BalloonText">
    <w:name w:val="Balloon Text"/>
    <w:basedOn w:val="Normal"/>
    <w:link w:val="BalloonTextChar"/>
    <w:uiPriority w:val="99"/>
    <w:semiHidden/>
    <w:unhideWhenUsed/>
    <w:rsid w:val="00FA3C1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A3C18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FA3C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E4F9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7428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11</Words>
  <Characters>1776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yla Abdullahi</dc:creator>
  <cp:keywords/>
  <dc:description/>
  <cp:lastModifiedBy>chn off35</cp:lastModifiedBy>
  <cp:revision>4</cp:revision>
  <dcterms:created xsi:type="dcterms:W3CDTF">2020-11-19T04:04:00Z</dcterms:created>
  <dcterms:modified xsi:type="dcterms:W3CDTF">2020-12-01T14:30:00Z</dcterms:modified>
</cp:coreProperties>
</file>